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C9D20" w14:textId="0DE3A456" w:rsidR="005F1999" w:rsidRPr="00600F64" w:rsidRDefault="005F1999" w:rsidP="005F1999">
      <w:pPr>
        <w:pStyle w:val="Kop1"/>
        <w:rPr>
          <w:lang w:val="en-US"/>
        </w:rPr>
      </w:pPr>
      <w:r w:rsidRPr="00600F64">
        <w:rPr>
          <w:lang w:val="en-US"/>
        </w:rPr>
        <w:t>Topic list interviews</w:t>
      </w:r>
    </w:p>
    <w:p w14:paraId="433221AF" w14:textId="63F32DFB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>Purpose</w:t>
      </w:r>
    </w:p>
    <w:p w14:paraId="75432218" w14:textId="1A6F8CD1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 xml:space="preserve">Risks of online access through a patient portal </w:t>
      </w:r>
      <w:r w:rsidR="00593105" w:rsidRPr="00600F64">
        <w:rPr>
          <w:b/>
          <w:lang w:val="en-US"/>
        </w:rPr>
        <w:br/>
      </w:r>
      <w:r w:rsidRPr="00600F64">
        <w:rPr>
          <w:b/>
          <w:lang w:val="en-US"/>
        </w:rPr>
        <w:t xml:space="preserve">Solutions to reduce risks of online access </w:t>
      </w:r>
    </w:p>
    <w:p w14:paraId="2B7FE5A9" w14:textId="2DC4BF15" w:rsidR="00593105" w:rsidRPr="00600F64" w:rsidRDefault="00593105" w:rsidP="00593105">
      <w:pPr>
        <w:rPr>
          <w:b/>
          <w:lang w:val="en-US"/>
        </w:rPr>
      </w:pPr>
      <w:r w:rsidRPr="00600F64">
        <w:rPr>
          <w:b/>
          <w:lang w:val="en-US"/>
        </w:rPr>
        <w:t>Introducti</w:t>
      </w:r>
      <w:r w:rsidR="005F1999" w:rsidRPr="00600F64">
        <w:rPr>
          <w:b/>
          <w:lang w:val="en-US"/>
        </w:rPr>
        <w:t>on</w:t>
      </w:r>
    </w:p>
    <w:p w14:paraId="649A5072" w14:textId="5D8B6D6D" w:rsidR="00593105" w:rsidRPr="00600F64" w:rsidRDefault="00593105" w:rsidP="00593105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 xml:space="preserve">Erasmus </w:t>
      </w:r>
      <w:r w:rsidR="005F1999" w:rsidRPr="00600F64">
        <w:rPr>
          <w:lang w:val="en-US"/>
        </w:rPr>
        <w:t>University</w:t>
      </w:r>
      <w:r w:rsidRPr="00600F64">
        <w:rPr>
          <w:lang w:val="en-US"/>
        </w:rPr>
        <w:t xml:space="preserve"> Rotterdam</w:t>
      </w:r>
    </w:p>
    <w:p w14:paraId="0F0D0D45" w14:textId="6BF32ECE" w:rsidR="00593105" w:rsidRPr="00600F64" w:rsidRDefault="005F1999" w:rsidP="00593105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 xml:space="preserve">Explanation of the </w:t>
      </w:r>
      <w:r w:rsidR="00593105" w:rsidRPr="00600F64">
        <w:rPr>
          <w:lang w:val="en-US"/>
        </w:rPr>
        <w:t>interview (</w:t>
      </w:r>
      <w:r w:rsidRPr="00600F64">
        <w:rPr>
          <w:lang w:val="en-US"/>
        </w:rPr>
        <w:t>duration</w:t>
      </w:r>
      <w:r w:rsidR="00593105" w:rsidRPr="00600F64">
        <w:rPr>
          <w:lang w:val="en-US"/>
        </w:rPr>
        <w:t>, transcript)</w:t>
      </w:r>
    </w:p>
    <w:p w14:paraId="02C2BA1B" w14:textId="124235D6" w:rsidR="00593105" w:rsidRPr="00600F64" w:rsidRDefault="005F1999" w:rsidP="00593105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Recording and privacy</w:t>
      </w:r>
    </w:p>
    <w:p w14:paraId="036A4D78" w14:textId="77777777" w:rsidR="00593105" w:rsidRPr="00600F64" w:rsidRDefault="00593105" w:rsidP="00593105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Drop-off</w:t>
      </w:r>
    </w:p>
    <w:p w14:paraId="202A95CB" w14:textId="6EF2519F" w:rsidR="00593105" w:rsidRPr="00600F64" w:rsidRDefault="005F1999" w:rsidP="00593105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ntroduction on online access through a patient portal</w:t>
      </w:r>
    </w:p>
    <w:p w14:paraId="1CC142C3" w14:textId="540F9132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>Personal introduction</w:t>
      </w:r>
    </w:p>
    <w:p w14:paraId="3D2AFC02" w14:textId="53966062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>Patient portals in general</w:t>
      </w:r>
    </w:p>
    <w:p w14:paraId="3512ADA9" w14:textId="6729FA2E" w:rsidR="00593105" w:rsidRPr="00600F64" w:rsidRDefault="005F1999" w:rsidP="00593105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Definition of a patient portal</w:t>
      </w:r>
    </w:p>
    <w:p w14:paraId="289CEEC8" w14:textId="22476700" w:rsidR="00593105" w:rsidRPr="00600F64" w:rsidRDefault="005F1999" w:rsidP="00593105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Actual functions of a patient portal</w:t>
      </w:r>
    </w:p>
    <w:p w14:paraId="278145F3" w14:textId="380252BE" w:rsidR="00593105" w:rsidRPr="00600F64" w:rsidRDefault="005F1999" w:rsidP="00593105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Required functions according to participants</w:t>
      </w:r>
    </w:p>
    <w:p w14:paraId="25654635" w14:textId="75BCFC9C" w:rsidR="00593105" w:rsidRPr="00600F64" w:rsidRDefault="005F1999" w:rsidP="00593105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nitial reaction on the implementation of online access</w:t>
      </w:r>
    </w:p>
    <w:p w14:paraId="39432B4F" w14:textId="20FD22BD" w:rsidR="00593105" w:rsidRPr="00600F64" w:rsidRDefault="005F1999" w:rsidP="00593105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Experience with online access</w:t>
      </w:r>
    </w:p>
    <w:p w14:paraId="60E1372F" w14:textId="33FF8A54" w:rsidR="00593105" w:rsidRPr="00600F64" w:rsidRDefault="005F1999" w:rsidP="00593105">
      <w:pPr>
        <w:rPr>
          <w:lang w:val="en-US"/>
        </w:rPr>
      </w:pPr>
      <w:r w:rsidRPr="00600F64">
        <w:rPr>
          <w:b/>
          <w:lang w:val="en-US"/>
        </w:rPr>
        <w:t>Performance expectation</w:t>
      </w:r>
    </w:p>
    <w:p w14:paraId="3B0EFCD6" w14:textId="591166F3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Added value of online access within mental healthcare</w:t>
      </w:r>
      <w:r w:rsidR="00593105" w:rsidRPr="00600F64">
        <w:rPr>
          <w:lang w:val="en-US"/>
        </w:rPr>
        <w:t xml:space="preserve"> (</w:t>
      </w:r>
      <w:r w:rsidRPr="00600F64">
        <w:rPr>
          <w:lang w:val="en-US"/>
        </w:rPr>
        <w:t>therapy adherence, clinical outcomes, communication, patient satisfaction)</w:t>
      </w:r>
    </w:p>
    <w:p w14:paraId="490673C2" w14:textId="0D010580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mpact</w:t>
      </w:r>
      <w:r w:rsidR="00600F64">
        <w:rPr>
          <w:lang w:val="en-US"/>
        </w:rPr>
        <w:t xml:space="preserve"> </w:t>
      </w:r>
      <w:r w:rsidRPr="00600F64">
        <w:rPr>
          <w:lang w:val="en-US"/>
        </w:rPr>
        <w:t xml:space="preserve">of online access on activities (quality, productivity, </w:t>
      </w:r>
      <w:r w:rsidR="00600F64" w:rsidRPr="00600F64">
        <w:rPr>
          <w:lang w:val="en-US"/>
        </w:rPr>
        <w:t>efficiency</w:t>
      </w:r>
      <w:r w:rsidRPr="00600F64">
        <w:rPr>
          <w:lang w:val="en-US"/>
        </w:rPr>
        <w:t xml:space="preserve">) </w:t>
      </w:r>
    </w:p>
    <w:p w14:paraId="1793C766" w14:textId="1D362BF9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Time-saving due to online access</w:t>
      </w:r>
    </w:p>
    <w:p w14:paraId="1B555971" w14:textId="77534CAD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Change in responsibility</w:t>
      </w:r>
    </w:p>
    <w:p w14:paraId="3454FF2C" w14:textId="6954F95B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Use of online access within treatment, recommending use with patients</w:t>
      </w:r>
    </w:p>
    <w:p w14:paraId="3BCDFA86" w14:textId="140F5D31" w:rsidR="00593105" w:rsidRPr="00600F64" w:rsidRDefault="005F1999" w:rsidP="00593105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Other concerns on the added value of online access</w:t>
      </w:r>
    </w:p>
    <w:p w14:paraId="724F0C12" w14:textId="71ED3712" w:rsidR="005F1999" w:rsidRPr="00600F64" w:rsidRDefault="005F1999" w:rsidP="005F1999">
      <w:pPr>
        <w:pStyle w:val="Lijstalinea"/>
        <w:numPr>
          <w:ilvl w:val="0"/>
          <w:numId w:val="3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Solutions for risks of online access within performance expectation</w:t>
      </w:r>
    </w:p>
    <w:p w14:paraId="65E47DEB" w14:textId="2BD92263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>Effort expectancy</w:t>
      </w:r>
    </w:p>
    <w:p w14:paraId="09BF848E" w14:textId="09612B70" w:rsidR="00593105" w:rsidRPr="00600F64" w:rsidRDefault="00600F64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User-friendliness</w:t>
      </w:r>
      <w:r w:rsidR="005F1999" w:rsidRPr="00600F64">
        <w:rPr>
          <w:lang w:val="en-US"/>
        </w:rPr>
        <w:t xml:space="preserve"> of online access</w:t>
      </w:r>
    </w:p>
    <w:p w14:paraId="134CE972" w14:textId="4914DF16" w:rsidR="00593105" w:rsidRPr="00600F64" w:rsidRDefault="005F1999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Learning curve</w:t>
      </w:r>
    </w:p>
    <w:p w14:paraId="08A47430" w14:textId="597DDF44" w:rsidR="00593105" w:rsidRPr="00600F64" w:rsidRDefault="005F1999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mpact of online access on workload</w:t>
      </w:r>
    </w:p>
    <w:p w14:paraId="280A0AA3" w14:textId="304B52A1" w:rsidR="00593105" w:rsidRPr="00600F64" w:rsidRDefault="005F1999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Questions on online access</w:t>
      </w:r>
    </w:p>
    <w:p w14:paraId="2446E7B5" w14:textId="47390FDA" w:rsidR="00593105" w:rsidRPr="00600F64" w:rsidRDefault="005F1999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Other concerns about using online access</w:t>
      </w:r>
    </w:p>
    <w:p w14:paraId="4F33D216" w14:textId="5FC75BF2" w:rsidR="00593105" w:rsidRPr="00600F64" w:rsidRDefault="005F1999" w:rsidP="00593105">
      <w:pPr>
        <w:pStyle w:val="Lijstalinea"/>
        <w:numPr>
          <w:ilvl w:val="0"/>
          <w:numId w:val="4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 xml:space="preserve">Solutions for risks of online access within effort expectancy </w:t>
      </w:r>
    </w:p>
    <w:p w14:paraId="120F6CD6" w14:textId="5FBF9CCA" w:rsidR="00593105" w:rsidRPr="00600F64" w:rsidRDefault="005F1999" w:rsidP="00593105">
      <w:pPr>
        <w:rPr>
          <w:b/>
          <w:lang w:val="en-US"/>
        </w:rPr>
      </w:pPr>
      <w:r w:rsidRPr="00600F64">
        <w:rPr>
          <w:b/>
          <w:lang w:val="en-US"/>
        </w:rPr>
        <w:t>Social influence</w:t>
      </w:r>
    </w:p>
    <w:p w14:paraId="74CF1539" w14:textId="237E5A1C" w:rsidR="00593105" w:rsidRPr="00600F64" w:rsidRDefault="005F1999" w:rsidP="00593105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Opinion colleagues</w:t>
      </w:r>
    </w:p>
    <w:p w14:paraId="4153A06A" w14:textId="281D6D9D" w:rsidR="005F1999" w:rsidRPr="00600F64" w:rsidRDefault="005F1999" w:rsidP="00593105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Encouraging use of online access</w:t>
      </w:r>
    </w:p>
    <w:p w14:paraId="3A810D74" w14:textId="53BC54BC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Attitude management when using online access</w:t>
      </w:r>
    </w:p>
    <w:p w14:paraId="03EDEB65" w14:textId="3BEBAF17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Autonomy in use of online access</w:t>
      </w:r>
    </w:p>
    <w:p w14:paraId="596C2368" w14:textId="4CD916EA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Other concerns about social influence in online access</w:t>
      </w:r>
    </w:p>
    <w:p w14:paraId="0C02D8FC" w14:textId="62A7DB91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Solutions for concerns about social influence</w:t>
      </w:r>
    </w:p>
    <w:p w14:paraId="14D65C0A" w14:textId="77777777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Facilitating Conditions</w:t>
      </w:r>
    </w:p>
    <w:p w14:paraId="7E959CC8" w14:textId="79E89AF7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Sufficient knowledge to use the patient portal (knowledge of legislation and rules, what should and what should not be written down in patient records, responsibility)</w:t>
      </w:r>
    </w:p>
    <w:p w14:paraId="4CACAADA" w14:textId="21587C69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lastRenderedPageBreak/>
        <w:t>Resources available to use the patient portal</w:t>
      </w:r>
    </w:p>
    <w:p w14:paraId="17235353" w14:textId="478CA4CD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ntegration with other systems</w:t>
      </w:r>
    </w:p>
    <w:p w14:paraId="414060BB" w14:textId="2EAF1344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Support</w:t>
      </w:r>
    </w:p>
    <w:p w14:paraId="5DCBCE02" w14:textId="50AA3DBA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Instructions for use</w:t>
      </w:r>
    </w:p>
    <w:p w14:paraId="68B64E8E" w14:textId="77777777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Fits work style</w:t>
      </w:r>
    </w:p>
    <w:p w14:paraId="325FE490" w14:textId="45BB4406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Other concerns about facilitating conditions for online access</w:t>
      </w:r>
    </w:p>
    <w:p w14:paraId="23D03112" w14:textId="57F45E8F" w:rsidR="00600F64" w:rsidRPr="00600F64" w:rsidRDefault="00600F64" w:rsidP="00600F64">
      <w:pPr>
        <w:pStyle w:val="Lijstalinea"/>
        <w:numPr>
          <w:ilvl w:val="0"/>
          <w:numId w:val="5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Solutions for concerns about facilitating conditions</w:t>
      </w:r>
    </w:p>
    <w:p w14:paraId="04F74154" w14:textId="77777777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Other concerns with online access</w:t>
      </w:r>
    </w:p>
    <w:p w14:paraId="1C91F96D" w14:textId="410FC2FF" w:rsidR="00600F64" w:rsidRPr="00600F64" w:rsidRDefault="00600F64" w:rsidP="00600F64">
      <w:pPr>
        <w:pStyle w:val="Lijstalinea"/>
        <w:numPr>
          <w:ilvl w:val="0"/>
          <w:numId w:val="1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Harming patients through online access</w:t>
      </w:r>
    </w:p>
    <w:p w14:paraId="271A9022" w14:textId="2E6C4BA1" w:rsidR="00600F64" w:rsidRPr="00600F64" w:rsidRDefault="00600F64" w:rsidP="00600F64">
      <w:pPr>
        <w:pStyle w:val="Lijstalinea"/>
        <w:numPr>
          <w:ilvl w:val="0"/>
          <w:numId w:val="1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Writing in the medical record as medical professional</w:t>
      </w:r>
    </w:p>
    <w:p w14:paraId="41183168" w14:textId="16E09476" w:rsidR="00600F64" w:rsidRPr="00600F64" w:rsidRDefault="00600F64" w:rsidP="00600F64">
      <w:pPr>
        <w:pStyle w:val="Lijstalinea"/>
        <w:numPr>
          <w:ilvl w:val="0"/>
          <w:numId w:val="1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Positive effect of online access</w:t>
      </w:r>
    </w:p>
    <w:p w14:paraId="582C4071" w14:textId="68B6DA58" w:rsidR="00600F64" w:rsidRPr="00600F64" w:rsidRDefault="00600F64" w:rsidP="00600F64">
      <w:pPr>
        <w:pStyle w:val="Lijstalinea"/>
        <w:numPr>
          <w:ilvl w:val="0"/>
          <w:numId w:val="1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Negative effect of online access</w:t>
      </w:r>
    </w:p>
    <w:p w14:paraId="34B10AD7" w14:textId="54B5CB77" w:rsidR="00600F64" w:rsidRPr="00600F64" w:rsidRDefault="00600F64" w:rsidP="00600F64">
      <w:pPr>
        <w:pStyle w:val="Lijstalinea"/>
        <w:numPr>
          <w:ilvl w:val="0"/>
          <w:numId w:val="11"/>
        </w:numPr>
        <w:spacing w:after="160" w:line="259" w:lineRule="auto"/>
        <w:rPr>
          <w:lang w:val="en-US"/>
        </w:rPr>
      </w:pPr>
      <w:r w:rsidRPr="00600F64">
        <w:rPr>
          <w:lang w:val="en-US"/>
        </w:rPr>
        <w:t>Concerns in practice</w:t>
      </w:r>
    </w:p>
    <w:p w14:paraId="06F9A124" w14:textId="77777777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Forgotten or underexposed subjects</w:t>
      </w:r>
    </w:p>
    <w:p w14:paraId="31A79D0C" w14:textId="77777777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Experience interview</w:t>
      </w:r>
    </w:p>
    <w:p w14:paraId="0640AD54" w14:textId="77777777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Focus group</w:t>
      </w:r>
    </w:p>
    <w:p w14:paraId="5C9F253D" w14:textId="77172A6D" w:rsidR="00600F64" w:rsidRPr="00600F64" w:rsidRDefault="00600F64" w:rsidP="00600F64">
      <w:pPr>
        <w:spacing w:after="160" w:line="259" w:lineRule="auto"/>
        <w:rPr>
          <w:b/>
          <w:bCs/>
          <w:lang w:val="en-US"/>
        </w:rPr>
      </w:pPr>
      <w:r w:rsidRPr="00600F64">
        <w:rPr>
          <w:b/>
          <w:bCs/>
          <w:lang w:val="en-US"/>
        </w:rPr>
        <w:t>End of interview</w:t>
      </w:r>
    </w:p>
    <w:sectPr w:rsidR="00600F64" w:rsidRPr="00600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52438"/>
    <w:multiLevelType w:val="hybridMultilevel"/>
    <w:tmpl w:val="6D3624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05B07"/>
    <w:multiLevelType w:val="hybridMultilevel"/>
    <w:tmpl w:val="EB4EC4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66A71"/>
    <w:multiLevelType w:val="hybridMultilevel"/>
    <w:tmpl w:val="8626FD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80A6E"/>
    <w:multiLevelType w:val="hybridMultilevel"/>
    <w:tmpl w:val="7C962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605EA"/>
    <w:multiLevelType w:val="hybridMultilevel"/>
    <w:tmpl w:val="20640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817E9"/>
    <w:multiLevelType w:val="hybridMultilevel"/>
    <w:tmpl w:val="646263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6248C4">
      <w:numFmt w:val="bullet"/>
      <w:lvlText w:val="•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5606C0"/>
    <w:multiLevelType w:val="hybridMultilevel"/>
    <w:tmpl w:val="46581A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558F9"/>
    <w:multiLevelType w:val="hybridMultilevel"/>
    <w:tmpl w:val="15AE3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B2C13"/>
    <w:multiLevelType w:val="hybridMultilevel"/>
    <w:tmpl w:val="FCD067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140CB5"/>
    <w:multiLevelType w:val="hybridMultilevel"/>
    <w:tmpl w:val="3EF00C7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0F0A6B"/>
    <w:multiLevelType w:val="hybridMultilevel"/>
    <w:tmpl w:val="A204F0A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10"/>
  </w:num>
  <w:num w:numId="9">
    <w:abstractNumId w:val="9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05"/>
    <w:rsid w:val="000141BB"/>
    <w:rsid w:val="00020DE3"/>
    <w:rsid w:val="00025916"/>
    <w:rsid w:val="000318D0"/>
    <w:rsid w:val="000412EE"/>
    <w:rsid w:val="0006478F"/>
    <w:rsid w:val="00067B0F"/>
    <w:rsid w:val="000757F9"/>
    <w:rsid w:val="0007687C"/>
    <w:rsid w:val="00077704"/>
    <w:rsid w:val="000854AC"/>
    <w:rsid w:val="00092E28"/>
    <w:rsid w:val="000D0132"/>
    <w:rsid w:val="000D1A53"/>
    <w:rsid w:val="000E034D"/>
    <w:rsid w:val="000E741F"/>
    <w:rsid w:val="00106730"/>
    <w:rsid w:val="001100A1"/>
    <w:rsid w:val="00110EEC"/>
    <w:rsid w:val="001264D5"/>
    <w:rsid w:val="00131F3F"/>
    <w:rsid w:val="0014280F"/>
    <w:rsid w:val="00147198"/>
    <w:rsid w:val="00157034"/>
    <w:rsid w:val="001630DE"/>
    <w:rsid w:val="0019510E"/>
    <w:rsid w:val="001A4942"/>
    <w:rsid w:val="001B3957"/>
    <w:rsid w:val="001C5592"/>
    <w:rsid w:val="001C57A7"/>
    <w:rsid w:val="0021514A"/>
    <w:rsid w:val="002655A5"/>
    <w:rsid w:val="00272B61"/>
    <w:rsid w:val="002827C4"/>
    <w:rsid w:val="002A7E1B"/>
    <w:rsid w:val="002D54F0"/>
    <w:rsid w:val="002D628F"/>
    <w:rsid w:val="002D67E3"/>
    <w:rsid w:val="002E334D"/>
    <w:rsid w:val="00333B06"/>
    <w:rsid w:val="0035557A"/>
    <w:rsid w:val="00397691"/>
    <w:rsid w:val="003B04E4"/>
    <w:rsid w:val="003B2BF9"/>
    <w:rsid w:val="003D2BBC"/>
    <w:rsid w:val="003D4BB5"/>
    <w:rsid w:val="003F5E5E"/>
    <w:rsid w:val="003F7964"/>
    <w:rsid w:val="004024DC"/>
    <w:rsid w:val="004054B7"/>
    <w:rsid w:val="004324C9"/>
    <w:rsid w:val="00463B0A"/>
    <w:rsid w:val="00464FBA"/>
    <w:rsid w:val="00483A9C"/>
    <w:rsid w:val="00490789"/>
    <w:rsid w:val="00494447"/>
    <w:rsid w:val="004D2EDD"/>
    <w:rsid w:val="004D608C"/>
    <w:rsid w:val="00524E5F"/>
    <w:rsid w:val="00555FDF"/>
    <w:rsid w:val="005560BF"/>
    <w:rsid w:val="00574CFC"/>
    <w:rsid w:val="0057534C"/>
    <w:rsid w:val="00577F33"/>
    <w:rsid w:val="00593105"/>
    <w:rsid w:val="00594458"/>
    <w:rsid w:val="005A1549"/>
    <w:rsid w:val="005B1F86"/>
    <w:rsid w:val="005E20B1"/>
    <w:rsid w:val="005E6616"/>
    <w:rsid w:val="005F1999"/>
    <w:rsid w:val="005F5BDD"/>
    <w:rsid w:val="00600F64"/>
    <w:rsid w:val="00601E80"/>
    <w:rsid w:val="0060545A"/>
    <w:rsid w:val="00610E13"/>
    <w:rsid w:val="00622201"/>
    <w:rsid w:val="00643A99"/>
    <w:rsid w:val="006447D0"/>
    <w:rsid w:val="00662CC5"/>
    <w:rsid w:val="006704DA"/>
    <w:rsid w:val="006778DC"/>
    <w:rsid w:val="006B21C6"/>
    <w:rsid w:val="006F446A"/>
    <w:rsid w:val="0070375F"/>
    <w:rsid w:val="0072016E"/>
    <w:rsid w:val="00727490"/>
    <w:rsid w:val="00747F02"/>
    <w:rsid w:val="007A1006"/>
    <w:rsid w:val="007F5F23"/>
    <w:rsid w:val="00812EA8"/>
    <w:rsid w:val="008300BA"/>
    <w:rsid w:val="0083742A"/>
    <w:rsid w:val="0085468B"/>
    <w:rsid w:val="0086481D"/>
    <w:rsid w:val="0086730F"/>
    <w:rsid w:val="00883B61"/>
    <w:rsid w:val="00887908"/>
    <w:rsid w:val="00892B07"/>
    <w:rsid w:val="00894646"/>
    <w:rsid w:val="008949E2"/>
    <w:rsid w:val="008A4284"/>
    <w:rsid w:val="008E70B8"/>
    <w:rsid w:val="008F4E88"/>
    <w:rsid w:val="009036AD"/>
    <w:rsid w:val="00910018"/>
    <w:rsid w:val="00950524"/>
    <w:rsid w:val="00972AD9"/>
    <w:rsid w:val="009D2325"/>
    <w:rsid w:val="009F67E2"/>
    <w:rsid w:val="00A2411A"/>
    <w:rsid w:val="00A26D16"/>
    <w:rsid w:val="00A55A08"/>
    <w:rsid w:val="00A62386"/>
    <w:rsid w:val="00A64CC2"/>
    <w:rsid w:val="00A91A46"/>
    <w:rsid w:val="00AA5BC5"/>
    <w:rsid w:val="00AD5C0F"/>
    <w:rsid w:val="00B70CCE"/>
    <w:rsid w:val="00B74347"/>
    <w:rsid w:val="00B84C6F"/>
    <w:rsid w:val="00B92A50"/>
    <w:rsid w:val="00BB1419"/>
    <w:rsid w:val="00BB4701"/>
    <w:rsid w:val="00BC5330"/>
    <w:rsid w:val="00BD6197"/>
    <w:rsid w:val="00BF5B59"/>
    <w:rsid w:val="00C07478"/>
    <w:rsid w:val="00C143EA"/>
    <w:rsid w:val="00C23CAE"/>
    <w:rsid w:val="00C50091"/>
    <w:rsid w:val="00C67032"/>
    <w:rsid w:val="00C71824"/>
    <w:rsid w:val="00C73B5A"/>
    <w:rsid w:val="00C834E4"/>
    <w:rsid w:val="00CD0759"/>
    <w:rsid w:val="00CE729F"/>
    <w:rsid w:val="00CF333B"/>
    <w:rsid w:val="00D006DF"/>
    <w:rsid w:val="00D26EEA"/>
    <w:rsid w:val="00D3291F"/>
    <w:rsid w:val="00D33583"/>
    <w:rsid w:val="00D34390"/>
    <w:rsid w:val="00D44F03"/>
    <w:rsid w:val="00D57E93"/>
    <w:rsid w:val="00D67DD7"/>
    <w:rsid w:val="00D7050F"/>
    <w:rsid w:val="00D92136"/>
    <w:rsid w:val="00DA3A9D"/>
    <w:rsid w:val="00DA7F86"/>
    <w:rsid w:val="00DE2220"/>
    <w:rsid w:val="00DF4CFF"/>
    <w:rsid w:val="00E1576E"/>
    <w:rsid w:val="00E217E3"/>
    <w:rsid w:val="00E45ACD"/>
    <w:rsid w:val="00E534D4"/>
    <w:rsid w:val="00E60782"/>
    <w:rsid w:val="00E67CD1"/>
    <w:rsid w:val="00E73C88"/>
    <w:rsid w:val="00E836F2"/>
    <w:rsid w:val="00E91F0B"/>
    <w:rsid w:val="00EA77A8"/>
    <w:rsid w:val="00EB3285"/>
    <w:rsid w:val="00EC5A90"/>
    <w:rsid w:val="00EC611F"/>
    <w:rsid w:val="00EC623A"/>
    <w:rsid w:val="00EF3F3D"/>
    <w:rsid w:val="00F1452D"/>
    <w:rsid w:val="00F63191"/>
    <w:rsid w:val="00F665D7"/>
    <w:rsid w:val="00F73492"/>
    <w:rsid w:val="00F8030E"/>
    <w:rsid w:val="00F83291"/>
    <w:rsid w:val="00F849DB"/>
    <w:rsid w:val="00F901D4"/>
    <w:rsid w:val="00FA3EA7"/>
    <w:rsid w:val="00FA501E"/>
    <w:rsid w:val="00FD19D9"/>
    <w:rsid w:val="00FE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FC9CB"/>
  <w15:chartTrackingRefBased/>
  <w15:docId w15:val="{6764140C-9F9B-4401-A008-A935B2FD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3105"/>
    <w:pPr>
      <w:spacing w:after="120" w:line="264" w:lineRule="auto"/>
    </w:pPr>
    <w:rPr>
      <w:rFonts w:eastAsiaTheme="minorEastAsi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F1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9310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5F199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F1999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F1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1999"/>
    <w:rPr>
      <w:rFonts w:ascii="Segoe UI" w:eastAsiaTheme="minorEastAsia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5F1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4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s van Rijt</dc:creator>
  <cp:keywords/>
  <dc:description/>
  <cp:lastModifiedBy>Ties Van rijt</cp:lastModifiedBy>
  <cp:revision>3</cp:revision>
  <dcterms:created xsi:type="dcterms:W3CDTF">2020-10-25T11:43:00Z</dcterms:created>
  <dcterms:modified xsi:type="dcterms:W3CDTF">2021-02-18T08:09:00Z</dcterms:modified>
</cp:coreProperties>
</file>